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FD04D" w14:textId="492CC249" w:rsidR="005B3DA7" w:rsidRDefault="005B3DA7">
      <w:pPr>
        <w:rPr>
          <w:rFonts w:ascii="Times New Roman" w:hAnsi="Times New Roman" w:cs="Times New Roman"/>
        </w:rPr>
      </w:pPr>
      <w:r w:rsidRPr="005B3DA7">
        <w:rPr>
          <w:rFonts w:ascii="Times New Roman" w:hAnsi="Times New Roman" w:cs="Times New Roman"/>
        </w:rPr>
        <w:t>Supplementary File 1</w:t>
      </w:r>
    </w:p>
    <w:p w14:paraId="3A74F3F0" w14:textId="77777777" w:rsidR="005B3DA7" w:rsidRDefault="005B3DA7">
      <w:pPr>
        <w:rPr>
          <w:rFonts w:ascii="Times New Roman" w:hAnsi="Times New Roman" w:cs="Times New Roman"/>
        </w:rPr>
      </w:pPr>
    </w:p>
    <w:p w14:paraId="41C23BFA" w14:textId="0F7826A4" w:rsidR="005B3DA7" w:rsidRDefault="005B3D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terview Guide – Australian Women</w:t>
      </w:r>
    </w:p>
    <w:p w14:paraId="361F8DE2" w14:textId="77777777" w:rsidR="005B3DA7" w:rsidRDefault="005B3DA7">
      <w:pPr>
        <w:rPr>
          <w:rFonts w:ascii="Times New Roman" w:hAnsi="Times New Roman" w:cs="Times New Roman"/>
        </w:rPr>
      </w:pPr>
    </w:p>
    <w:p w14:paraId="6831F3B6" w14:textId="60871A3A" w:rsidR="005B3DA7" w:rsidRDefault="005B3DA7" w:rsidP="005B3DA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 you describe to me what you think it means to be emotionally well?</w:t>
      </w:r>
    </w:p>
    <w:p w14:paraId="132BC3AA" w14:textId="3E08D1C6" w:rsidR="005B3DA7" w:rsidRDefault="005B3DA7" w:rsidP="005B3DA7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mpt – can you tell me about the most recent day you have felt like this</w:t>
      </w:r>
    </w:p>
    <w:p w14:paraId="6E68CEB0" w14:textId="382E670C" w:rsidR="005B3DA7" w:rsidRDefault="005B3DA7" w:rsidP="005B3DA7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mpt – can you describe what you mean by not being ill?</w:t>
      </w:r>
    </w:p>
    <w:p w14:paraId="539E8209" w14:textId="446AA793" w:rsidR="005B3DA7" w:rsidRDefault="005B3DA7" w:rsidP="005B3DA7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mpt – if I was to watch you as an emotionally well woman, what would I see you doing/saying/feeling?</w:t>
      </w:r>
    </w:p>
    <w:p w14:paraId="455AC652" w14:textId="104729CF" w:rsidR="00987FB1" w:rsidRDefault="00987FB1" w:rsidP="00987FB1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6CCF45A3">
        <w:rPr>
          <w:rFonts w:ascii="Times New Roman" w:eastAsia="Times New Roman" w:hAnsi="Times New Roman" w:cs="Times New Roman"/>
          <w:color w:val="000000" w:themeColor="text1"/>
        </w:rPr>
        <w:t>What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, if any, experiences can you share to describe what was challenging or what made it easier to promote emotional wellbeing?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485609DF" w14:textId="7C3799FC" w:rsidR="00987FB1" w:rsidRPr="00987FB1" w:rsidRDefault="00987FB1" w:rsidP="00987FB1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If you had a magic want, what </w:t>
      </w:r>
      <w:r>
        <w:rPr>
          <w:rFonts w:ascii="Times New Roman" w:eastAsia="Times New Roman" w:hAnsi="Times New Roman" w:cs="Times New Roman"/>
          <w:color w:val="000000" w:themeColor="text1"/>
        </w:rPr>
        <w:t>solutions</w:t>
      </w:r>
      <w:r w:rsidRPr="00E3772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do you think could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effectively </w:t>
      </w:r>
      <w:r w:rsidRPr="00E37727">
        <w:rPr>
          <w:rFonts w:ascii="Times New Roman" w:eastAsia="Times New Roman" w:hAnsi="Times New Roman" w:cs="Times New Roman"/>
          <w:color w:val="000000" w:themeColor="text1"/>
        </w:rPr>
        <w:t xml:space="preserve">support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pregnant women and mothers towards optimal </w:t>
      </w:r>
      <w:r w:rsidRPr="00E37727">
        <w:rPr>
          <w:rFonts w:ascii="Times New Roman" w:eastAsia="Times New Roman" w:hAnsi="Times New Roman" w:cs="Times New Roman"/>
          <w:color w:val="000000" w:themeColor="text1"/>
        </w:rPr>
        <w:t>mental health and emotional wellbeing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in the future</w:t>
      </w:r>
      <w:r w:rsidRPr="00E37727">
        <w:rPr>
          <w:rFonts w:ascii="Times New Roman" w:eastAsia="Times New Roman" w:hAnsi="Times New Roman" w:cs="Times New Roman"/>
          <w:color w:val="000000" w:themeColor="text1"/>
        </w:rPr>
        <w:t>?</w:t>
      </w:r>
    </w:p>
    <w:sectPr w:rsidR="00987FB1" w:rsidRPr="00987F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CE3679"/>
    <w:multiLevelType w:val="hybridMultilevel"/>
    <w:tmpl w:val="E048AA12"/>
    <w:lvl w:ilvl="0" w:tplc="9B9881D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2FF0DF7"/>
    <w:multiLevelType w:val="hybridMultilevel"/>
    <w:tmpl w:val="CD8610A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340" w:hanging="36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4432275">
    <w:abstractNumId w:val="1"/>
  </w:num>
  <w:num w:numId="2" w16cid:durableId="1454901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DA7"/>
    <w:rsid w:val="002251C3"/>
    <w:rsid w:val="005B3DA7"/>
    <w:rsid w:val="00987FB1"/>
    <w:rsid w:val="00AE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3585A"/>
  <w15:chartTrackingRefBased/>
  <w15:docId w15:val="{C2788190-1A3F-48C1-8A65-14D215C99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3D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3D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3D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3D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3D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3D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3D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3D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3D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D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3D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3D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3D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3D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3D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3D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3D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3D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3D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3D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3D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3D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3D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3D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3D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3D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3D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3D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3D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Version xmlns="72b5adc2-37eb-40ce-a40f-ad5b645f3acc" xsi:nil="true"/>
    <MigrationWizIdPermissions xmlns="72b5adc2-37eb-40ce-a40f-ad5b645f3acc" xsi:nil="true"/>
    <_activity xmlns="72b5adc2-37eb-40ce-a40f-ad5b645f3acc" xsi:nil="true"/>
    <MigrationWizId xmlns="72b5adc2-37eb-40ce-a40f-ad5b645f3ac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5EB88F51A6F5428F38FE0495917D4A" ma:contentTypeVersion="18" ma:contentTypeDescription="Create a new document." ma:contentTypeScope="" ma:versionID="ed64fe57156d6f9f1f7f13fa3280b758">
  <xsd:schema xmlns:xsd="http://www.w3.org/2001/XMLSchema" xmlns:xs="http://www.w3.org/2001/XMLSchema" xmlns:p="http://schemas.microsoft.com/office/2006/metadata/properties" xmlns:ns3="72b5adc2-37eb-40ce-a40f-ad5b645f3acc" xmlns:ns4="fa17a3e2-a83a-47c2-8f22-db2c548c60b6" targetNamespace="http://schemas.microsoft.com/office/2006/metadata/properties" ma:root="true" ma:fieldsID="9e0029490fba17c32c9cae48bb908e74" ns3:_="" ns4:_="">
    <xsd:import namespace="72b5adc2-37eb-40ce-a40f-ad5b645f3acc"/>
    <xsd:import namespace="fa17a3e2-a83a-47c2-8f22-db2c548c60b6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Version" minOccurs="0"/>
                <xsd:element ref="ns3:_activ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b5adc2-37eb-40ce-a40f-ad5b645f3acc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Version" ma:index="10" nillable="true" ma:displayName="MigrationWizIdVersion" ma:internalName="MigrationWizIdVersion">
      <xsd:simpleType>
        <xsd:restriction base="dms:Text"/>
      </xsd:simpleType>
    </xsd:element>
    <xsd:element name="_activity" ma:index="11" nillable="true" ma:displayName="_activity" ma:hidden="true" ma:internalName="_activity" ma:readOnly="false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17a3e2-a83a-47c2-8f22-db2c548c60b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5630F4E-957C-43AA-BAB5-A9AF9C5535D6}">
  <ds:schemaRefs>
    <ds:schemaRef ds:uri="http://schemas.microsoft.com/office/2006/metadata/properties"/>
    <ds:schemaRef ds:uri="http://schemas.microsoft.com/office/infopath/2007/PartnerControls"/>
    <ds:schemaRef ds:uri="72b5adc2-37eb-40ce-a40f-ad5b645f3acc"/>
  </ds:schemaRefs>
</ds:datastoreItem>
</file>

<file path=customXml/itemProps2.xml><?xml version="1.0" encoding="utf-8"?>
<ds:datastoreItem xmlns:ds="http://schemas.openxmlformats.org/officeDocument/2006/customXml" ds:itemID="{7C9A287D-FCBC-42DA-BB65-629A92276F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8FCDE99-2DAF-48B8-8624-1443E28F7D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b5adc2-37eb-40ce-a40f-ad5b645f3acc"/>
    <ds:schemaRef ds:uri="fa17a3e2-a83a-47c2-8f22-db2c548c60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Pascuzzi (Student)</dc:creator>
  <cp:keywords/>
  <dc:description/>
  <cp:lastModifiedBy>Lesley Pascuzzi (Student)</cp:lastModifiedBy>
  <cp:revision>2</cp:revision>
  <dcterms:created xsi:type="dcterms:W3CDTF">2025-09-09T07:43:00Z</dcterms:created>
  <dcterms:modified xsi:type="dcterms:W3CDTF">2025-09-09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5EB88F51A6F5428F38FE0495917D4A</vt:lpwstr>
  </property>
</Properties>
</file>